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926" w:rsidRPr="0012166E" w:rsidRDefault="006B580F" w:rsidP="00F609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 Table</w:t>
      </w:r>
      <w:r w:rsidR="00F60926" w:rsidRPr="00F60926">
        <w:rPr>
          <w:rFonts w:ascii="Times New Roman" w:hAnsi="Times New Roman"/>
          <w:b/>
          <w:sz w:val="24"/>
          <w:szCs w:val="24"/>
          <w:lang w:val="en-US"/>
        </w:rPr>
        <w:t>. Parameter estimates from the best approximating, generalized linear model with standard error (SE)</w:t>
      </w:r>
      <w:r w:rsidR="00F60926" w:rsidRPr="00F60926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60926" w:rsidRPr="00DE1C49">
        <w:rPr>
          <w:rFonts w:ascii="Times New Roman" w:hAnsi="Times New Roman"/>
          <w:sz w:val="24"/>
          <w:szCs w:val="24"/>
          <w:lang w:val="en-US"/>
        </w:rPr>
        <w:t xml:space="preserve">Interaction </w:t>
      </w:r>
      <w:proofErr w:type="spellStart"/>
      <w:r w:rsidR="00F60926" w:rsidRPr="0012166E">
        <w:rPr>
          <w:rFonts w:ascii="Times New Roman" w:hAnsi="Times New Roman"/>
          <w:sz w:val="24"/>
          <w:szCs w:val="24"/>
        </w:rPr>
        <w:t>effects</w:t>
      </w:r>
      <w:proofErr w:type="spellEnd"/>
      <w:r w:rsidR="00F60926" w:rsidRPr="0012166E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="00F60926" w:rsidRPr="0012166E">
        <w:rPr>
          <w:rFonts w:ascii="Times New Roman" w:hAnsi="Times New Roman"/>
          <w:sz w:val="24"/>
          <w:szCs w:val="24"/>
        </w:rPr>
        <w:t>between</w:t>
      </w:r>
      <w:proofErr w:type="spellEnd"/>
      <w:r w:rsidR="00F60926" w:rsidRPr="0012166E">
        <w:rPr>
          <w:rFonts w:ascii="Times New Roman" w:hAnsi="Times New Roman"/>
          <w:sz w:val="24"/>
          <w:szCs w:val="24"/>
        </w:rPr>
        <w:t xml:space="preserve"> variables (*) are </w:t>
      </w:r>
      <w:proofErr w:type="spellStart"/>
      <w:r w:rsidR="00F60926" w:rsidRPr="0012166E">
        <w:rPr>
          <w:rFonts w:ascii="Times New Roman" w:hAnsi="Times New Roman"/>
          <w:sz w:val="24"/>
          <w:szCs w:val="24"/>
        </w:rPr>
        <w:t>also</w:t>
      </w:r>
      <w:proofErr w:type="spellEnd"/>
      <w:r w:rsidR="00F60926" w:rsidRPr="0012166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60926" w:rsidRPr="0012166E">
        <w:rPr>
          <w:rFonts w:ascii="Times New Roman" w:hAnsi="Times New Roman"/>
          <w:sz w:val="24"/>
          <w:szCs w:val="24"/>
        </w:rPr>
        <w:t>shown</w:t>
      </w:r>
      <w:proofErr w:type="spellEnd"/>
      <w:r w:rsidR="00F60926" w:rsidRPr="0012166E">
        <w:rPr>
          <w:rFonts w:ascii="Times New Roman" w:hAnsi="Times New Roman"/>
          <w:sz w:val="24"/>
          <w:szCs w:val="24"/>
        </w:rPr>
        <w:t>.</w:t>
      </w:r>
    </w:p>
    <w:tbl>
      <w:tblPr>
        <w:tblW w:w="5477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3"/>
        <w:gridCol w:w="1236"/>
        <w:gridCol w:w="1038"/>
        <w:gridCol w:w="840"/>
      </w:tblGrid>
      <w:tr w:rsidR="00F60926" w:rsidRPr="0012166E" w:rsidTr="00C8746C">
        <w:trPr>
          <w:trHeight w:val="315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Estimate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.value</w:t>
            </w:r>
            <w:proofErr w:type="spellEnd"/>
          </w:p>
        </w:tc>
      </w:tr>
      <w:tr w:rsidR="00F60926" w:rsidRPr="0012166E" w:rsidTr="00C8746C">
        <w:trPr>
          <w:trHeight w:val="300"/>
        </w:trPr>
        <w:tc>
          <w:tcPr>
            <w:tcW w:w="2363" w:type="dxa"/>
            <w:tcBorders>
              <w:top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7.3</w:t>
            </w:r>
            <w:r w:rsid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1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1816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F60926" w:rsidRPr="0012166E" w:rsidRDefault="00F60926" w:rsidP="00C874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MA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0.3026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23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.s.</w:t>
            </w:r>
            <w:proofErr w:type="spellEnd"/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PA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895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854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.s.</w:t>
            </w:r>
            <w:proofErr w:type="spellEnd"/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AGRI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37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834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.s.</w:t>
            </w:r>
            <w:proofErr w:type="spellEnd"/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PINE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0.4696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255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.s.</w:t>
            </w:r>
            <w:proofErr w:type="spellEnd"/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NAT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0.4096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513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.s.</w:t>
            </w:r>
            <w:proofErr w:type="spellEnd"/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MA*AGRI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7485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067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9</w:t>
            </w:r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PA*AGRI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2.2318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5647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MA*PINE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2.4534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.1094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0.029</w:t>
            </w:r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7C5F98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C5F98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PA*PINE</w:t>
            </w:r>
            <w:r w:rsidRPr="007C5F98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840" w:type="dxa"/>
          </w:tcPr>
          <w:p w:rsidR="002727F7" w:rsidRPr="007C5F98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7C5F9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</w:tr>
      <w:tr w:rsidR="002727F7" w:rsidRPr="0012166E" w:rsidTr="00C8746C">
        <w:trPr>
          <w:trHeight w:val="300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MA*NAT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8163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4893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2166E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.s.</w:t>
            </w:r>
            <w:proofErr w:type="spellEnd"/>
          </w:p>
        </w:tc>
      </w:tr>
      <w:tr w:rsidR="002727F7" w:rsidRPr="0012166E" w:rsidTr="00C8746C">
        <w:trPr>
          <w:trHeight w:val="315"/>
        </w:trPr>
        <w:tc>
          <w:tcPr>
            <w:tcW w:w="2363" w:type="dxa"/>
          </w:tcPr>
          <w:p w:rsidR="002727F7" w:rsidRPr="0012166E" w:rsidRDefault="002727F7" w:rsidP="00C874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</w:pPr>
            <w:r w:rsidRPr="0012166E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s-ES"/>
              </w:rPr>
              <w:t>PA*NAT</w:t>
            </w:r>
          </w:p>
        </w:tc>
        <w:tc>
          <w:tcPr>
            <w:tcW w:w="1236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-0.7581</w:t>
            </w:r>
          </w:p>
        </w:tc>
        <w:tc>
          <w:tcPr>
            <w:tcW w:w="1038" w:type="dxa"/>
            <w:vAlign w:val="bottom"/>
          </w:tcPr>
          <w:p w:rsidR="002727F7" w:rsidRPr="002727F7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5084</w:t>
            </w:r>
          </w:p>
        </w:tc>
        <w:tc>
          <w:tcPr>
            <w:tcW w:w="840" w:type="dxa"/>
          </w:tcPr>
          <w:p w:rsidR="002727F7" w:rsidRPr="0012166E" w:rsidRDefault="002727F7" w:rsidP="00C874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727F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.s.</w:t>
            </w:r>
            <w:proofErr w:type="spellEnd"/>
          </w:p>
        </w:tc>
      </w:tr>
    </w:tbl>
    <w:p w:rsidR="00F60926" w:rsidRDefault="00F60926" w:rsidP="00F6092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60926" w:rsidRPr="00F60926" w:rsidRDefault="00F60926" w:rsidP="00F609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6092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F60926">
        <w:rPr>
          <w:rFonts w:ascii="Times New Roman" w:hAnsi="Times New Roman"/>
          <w:sz w:val="24"/>
          <w:szCs w:val="24"/>
          <w:lang w:val="en-US"/>
        </w:rPr>
        <w:t xml:space="preserve">No tortoises were found in the pine forest (PINE) of </w:t>
      </w:r>
      <w:proofErr w:type="spellStart"/>
      <w:r w:rsidRPr="00F60926">
        <w:rPr>
          <w:rFonts w:ascii="Times New Roman" w:hAnsi="Times New Roman"/>
          <w:sz w:val="24"/>
          <w:szCs w:val="24"/>
          <w:lang w:val="en-US"/>
        </w:rPr>
        <w:t>Palomera</w:t>
      </w:r>
      <w:proofErr w:type="spellEnd"/>
      <w:r w:rsidRPr="00F60926">
        <w:rPr>
          <w:rFonts w:ascii="Times New Roman" w:hAnsi="Times New Roman"/>
          <w:sz w:val="24"/>
          <w:szCs w:val="24"/>
          <w:lang w:val="en-US"/>
        </w:rPr>
        <w:t xml:space="preserve"> (PA), so we</w:t>
      </w:r>
      <w:r w:rsidR="00272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60926">
        <w:rPr>
          <w:rFonts w:ascii="Times New Roman" w:hAnsi="Times New Roman"/>
          <w:sz w:val="24"/>
          <w:szCs w:val="24"/>
          <w:lang w:val="en-US"/>
        </w:rPr>
        <w:t>excluded PA’s pine forest from the analysis.</w:t>
      </w:r>
    </w:p>
    <w:p w:rsidR="00F60926" w:rsidRPr="004A07E7" w:rsidRDefault="00F60926">
      <w:pPr>
        <w:rPr>
          <w:b/>
          <w:i/>
          <w:sz w:val="24"/>
          <w:u w:val="single"/>
          <w:lang w:val="en-US"/>
        </w:rPr>
      </w:pPr>
    </w:p>
    <w:sectPr w:rsidR="00F60926" w:rsidRPr="004A07E7" w:rsidSect="006079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A07E7"/>
    <w:rsid w:val="0001767F"/>
    <w:rsid w:val="00071E06"/>
    <w:rsid w:val="001E19BC"/>
    <w:rsid w:val="002727F7"/>
    <w:rsid w:val="004266A0"/>
    <w:rsid w:val="004A07E7"/>
    <w:rsid w:val="00524330"/>
    <w:rsid w:val="00536E94"/>
    <w:rsid w:val="0060796F"/>
    <w:rsid w:val="006B580F"/>
    <w:rsid w:val="00811354"/>
    <w:rsid w:val="00A24097"/>
    <w:rsid w:val="00C8746C"/>
    <w:rsid w:val="00D3225C"/>
    <w:rsid w:val="00DE1C49"/>
    <w:rsid w:val="00F60926"/>
    <w:rsid w:val="00FF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CA3EA"/>
  <w15:docId w15:val="{3B0CB6CA-95F0-44B5-9BBD-F3006DA2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9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A07E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A07E7"/>
    <w:pPr>
      <w:spacing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A07E7"/>
    <w:rPr>
      <w:rFonts w:ascii="Calibri" w:eastAsia="Times New Roman" w:hAnsi="Calibri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0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07E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A0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5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Rodriguez</dc:creator>
  <cp:lastModifiedBy>Usuario de Windows</cp:lastModifiedBy>
  <cp:revision>9</cp:revision>
  <dcterms:created xsi:type="dcterms:W3CDTF">2016-11-29T15:43:00Z</dcterms:created>
  <dcterms:modified xsi:type="dcterms:W3CDTF">2017-01-30T12:49:00Z</dcterms:modified>
</cp:coreProperties>
</file>